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19E41" w14:textId="3784E30A" w:rsidR="00035DD7" w:rsidRPr="00CE5E47" w:rsidRDefault="00035DD7" w:rsidP="00035DD7">
      <w:pPr>
        <w:rPr>
          <w:rFonts w:ascii="Arial" w:hAnsi="Arial" w:cs="Arial"/>
          <w:b/>
          <w:bCs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016AF0">
        <w:rPr>
          <w:rFonts w:ascii="Arial" w:hAnsi="Arial" w:cs="Arial"/>
          <w:b/>
          <w:bCs/>
          <w:sz w:val="22"/>
          <w:szCs w:val="22"/>
        </w:rPr>
        <w:t>5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E5E47">
        <w:rPr>
          <w:rFonts w:ascii="Arial" w:hAnsi="Arial" w:cs="Arial"/>
          <w:sz w:val="22"/>
          <w:szCs w:val="22"/>
        </w:rPr>
        <w:t xml:space="preserve">Reviewed </w:t>
      </w:r>
      <w:r w:rsidR="00F22971">
        <w:rPr>
          <w:rFonts w:ascii="Arial" w:hAnsi="Arial" w:cs="Arial"/>
          <w:sz w:val="22"/>
          <w:szCs w:val="22"/>
        </w:rPr>
        <w:t>articles</w:t>
      </w:r>
      <w:r w:rsidRPr="00CE5E47">
        <w:rPr>
          <w:rFonts w:ascii="Arial" w:hAnsi="Arial" w:cs="Arial"/>
          <w:sz w:val="22"/>
          <w:szCs w:val="22"/>
        </w:rPr>
        <w:t xml:space="preserve"> reporting on the pathways and effects of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ursolic acid</w:t>
      </w:r>
      <w:r w:rsidRPr="00CE5E47">
        <w:rPr>
          <w:rFonts w:ascii="Arial" w:hAnsi="Arial" w:cs="Arial"/>
          <w:sz w:val="22"/>
          <w:szCs w:val="22"/>
        </w:rPr>
        <w:t xml:space="preserve"> (n=24) in prostate cancer</w:t>
      </w:r>
      <w:r w:rsidRPr="00CE5E47">
        <w:rPr>
          <w:rFonts w:ascii="Arial" w:hAnsi="Arial" w:cs="Arial"/>
          <w:b/>
          <w:bCs/>
          <w:sz w:val="22"/>
          <w:szCs w:val="22"/>
        </w:rPr>
        <w:t>.</w:t>
      </w:r>
    </w:p>
    <w:p w14:paraId="46A10877" w14:textId="77777777" w:rsidR="00035DD7" w:rsidRPr="00CE5E47" w:rsidRDefault="00035DD7" w:rsidP="00035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25"/>
        <w:gridCol w:w="2075"/>
        <w:gridCol w:w="1890"/>
        <w:gridCol w:w="4770"/>
      </w:tblGrid>
      <w:tr w:rsidR="00035DD7" w:rsidRPr="00CE5E47" w14:paraId="461834A4" w14:textId="77777777" w:rsidTr="00B44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2ACEA9CE" w14:textId="77777777" w:rsidR="00035DD7" w:rsidRPr="00CE5E47" w:rsidRDefault="00035DD7" w:rsidP="00785F5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5" w:type="dxa"/>
            <w:noWrap/>
            <w:hideMark/>
          </w:tcPr>
          <w:p w14:paraId="5554FEE1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ID</w:t>
            </w:r>
          </w:p>
        </w:tc>
        <w:tc>
          <w:tcPr>
            <w:tcW w:w="1890" w:type="dxa"/>
            <w:noWrap/>
            <w:hideMark/>
          </w:tcPr>
          <w:p w14:paraId="38C2DCAC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4770" w:type="dxa"/>
            <w:noWrap/>
            <w:hideMark/>
          </w:tcPr>
          <w:p w14:paraId="269891A5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echanistic Pathway</w:t>
            </w:r>
          </w:p>
        </w:tc>
      </w:tr>
      <w:tr w:rsidR="00AD606D" w:rsidRPr="00CE5E47" w14:paraId="56677F0C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</w:tcPr>
          <w:p w14:paraId="16C5E6EE" w14:textId="73EC187A" w:rsidR="00AD606D" w:rsidRPr="00236B3D" w:rsidRDefault="00A341C0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5" w:type="dxa"/>
            <w:noWrap/>
          </w:tcPr>
          <w:p w14:paraId="5476933D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odi A, </w:t>
            </w:r>
          </w:p>
          <w:p w14:paraId="4139008B" w14:textId="00ABA8C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02102</w:t>
            </w:r>
          </w:p>
        </w:tc>
        <w:tc>
          <w:tcPr>
            <w:tcW w:w="1890" w:type="dxa"/>
            <w:noWrap/>
          </w:tcPr>
          <w:p w14:paraId="3406683D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2D6A44B" w14:textId="3BE3FA4E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70" w:type="dxa"/>
            <w:noWrap/>
          </w:tcPr>
          <w:p w14:paraId="3F69BC3E" w14:textId="2F311B21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TAT3, Src, mTORC1, AMPK</w:t>
            </w:r>
          </w:p>
        </w:tc>
      </w:tr>
      <w:tr w:rsidR="00AD606D" w:rsidRPr="00CE5E47" w14:paraId="109C7752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9A85F48" w14:textId="63E1DE5A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5" w:type="dxa"/>
            <w:noWrap/>
            <w:hideMark/>
          </w:tcPr>
          <w:p w14:paraId="3EA38B08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ong Y, </w:t>
            </w:r>
          </w:p>
          <w:p w14:paraId="3B5C0F9E" w14:textId="63FB66CC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600936</w:t>
            </w:r>
          </w:p>
        </w:tc>
        <w:tc>
          <w:tcPr>
            <w:tcW w:w="1890" w:type="dxa"/>
            <w:noWrap/>
            <w:hideMark/>
          </w:tcPr>
          <w:p w14:paraId="55CFFEA8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770" w:type="dxa"/>
            <w:noWrap/>
            <w:hideMark/>
          </w:tcPr>
          <w:p w14:paraId="27696034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APK8, IL6, VEGFA, STAT3, JUN, CXCL8, IL1B, MMP9, CCL2, RELA, CREB1</w:t>
            </w:r>
          </w:p>
        </w:tc>
      </w:tr>
      <w:tr w:rsidR="00AD606D" w:rsidRPr="00CE5E47" w14:paraId="425578E0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D9A42C1" w14:textId="2FB33767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5" w:type="dxa"/>
            <w:noWrap/>
            <w:hideMark/>
          </w:tcPr>
          <w:p w14:paraId="273B02BD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u D, </w:t>
            </w:r>
          </w:p>
          <w:p w14:paraId="01FFC846" w14:textId="231993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435058</w:t>
            </w:r>
          </w:p>
        </w:tc>
        <w:tc>
          <w:tcPr>
            <w:tcW w:w="1890" w:type="dxa"/>
            <w:noWrap/>
            <w:hideMark/>
          </w:tcPr>
          <w:p w14:paraId="4CB2D6F5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03ED5152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ROCK, PTEN, cofilin1</w:t>
            </w:r>
          </w:p>
        </w:tc>
      </w:tr>
      <w:tr w:rsidR="00AD606D" w:rsidRPr="00CE5E47" w14:paraId="24963CB7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40B0B28" w14:textId="72147A33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5" w:type="dxa"/>
            <w:noWrap/>
            <w:hideMark/>
          </w:tcPr>
          <w:p w14:paraId="70FB7336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C, </w:t>
            </w:r>
          </w:p>
          <w:p w14:paraId="16B7D8F2" w14:textId="1DE4E394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383876</w:t>
            </w:r>
          </w:p>
        </w:tc>
        <w:tc>
          <w:tcPr>
            <w:tcW w:w="1890" w:type="dxa"/>
            <w:noWrap/>
            <w:hideMark/>
          </w:tcPr>
          <w:p w14:paraId="260A8678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7CD5792A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etd7, Nrf2, ARE</w:t>
            </w:r>
          </w:p>
        </w:tc>
      </w:tr>
      <w:tr w:rsidR="00AD606D" w:rsidRPr="00CE5E47" w14:paraId="1958277B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685EEF5" w14:textId="36A50703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5" w:type="dxa"/>
            <w:noWrap/>
            <w:hideMark/>
          </w:tcPr>
          <w:p w14:paraId="3A998458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ai WT, </w:t>
            </w:r>
          </w:p>
          <w:p w14:paraId="2B2CDB16" w14:textId="797FE5A3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698874</w:t>
            </w:r>
          </w:p>
        </w:tc>
        <w:tc>
          <w:tcPr>
            <w:tcW w:w="1890" w:type="dxa"/>
            <w:noWrap/>
            <w:hideMark/>
          </w:tcPr>
          <w:p w14:paraId="72DDA9AA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3CC2D452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OCK, PTEN, coflin1, caspase3, caspase9 </w:t>
            </w:r>
          </w:p>
        </w:tc>
      </w:tr>
      <w:tr w:rsidR="00AD606D" w:rsidRPr="00CE5E47" w14:paraId="50B45B3E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5EF5D6B" w14:textId="5C8993F9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5" w:type="dxa"/>
            <w:noWrap/>
            <w:hideMark/>
          </w:tcPr>
          <w:p w14:paraId="2386DBCF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edada SR, </w:t>
            </w:r>
          </w:p>
          <w:p w14:paraId="2ADFB381" w14:textId="2E76EDA0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907155</w:t>
            </w:r>
          </w:p>
        </w:tc>
        <w:tc>
          <w:tcPr>
            <w:tcW w:w="1890" w:type="dxa"/>
            <w:noWrap/>
            <w:hideMark/>
          </w:tcPr>
          <w:p w14:paraId="61BBBD9A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62F62956" w14:textId="74D9C732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rat)</w:t>
            </w:r>
          </w:p>
        </w:tc>
        <w:tc>
          <w:tcPr>
            <w:tcW w:w="4770" w:type="dxa"/>
            <w:noWrap/>
            <w:hideMark/>
          </w:tcPr>
          <w:p w14:paraId="189CC167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PLA2</w:t>
            </w:r>
          </w:p>
        </w:tc>
      </w:tr>
      <w:tr w:rsidR="00AD606D" w:rsidRPr="00CE5E47" w14:paraId="3F9AACDC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21D36A9" w14:textId="0DF7628A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075" w:type="dxa"/>
            <w:noWrap/>
            <w:hideMark/>
          </w:tcPr>
          <w:p w14:paraId="52033CD8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eng Y, </w:t>
            </w:r>
          </w:p>
          <w:p w14:paraId="25C6C2C5" w14:textId="07AB4F06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503559</w:t>
            </w:r>
          </w:p>
        </w:tc>
        <w:tc>
          <w:tcPr>
            <w:tcW w:w="1890" w:type="dxa"/>
            <w:noWrap/>
            <w:hideMark/>
          </w:tcPr>
          <w:p w14:paraId="27E8DC96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52ABD15" w14:textId="7A65A145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70" w:type="dxa"/>
            <w:noWrap/>
            <w:hideMark/>
          </w:tcPr>
          <w:p w14:paraId="63A4AD56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I3K, Akt, mTOR</w:t>
            </w:r>
          </w:p>
        </w:tc>
      </w:tr>
      <w:tr w:rsidR="00AD606D" w:rsidRPr="00CE5E47" w14:paraId="1665C615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BE64DFD" w14:textId="0B625845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075" w:type="dxa"/>
            <w:noWrap/>
            <w:hideMark/>
          </w:tcPr>
          <w:p w14:paraId="3F527DDA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llavadhania UV, </w:t>
            </w:r>
          </w:p>
          <w:p w14:paraId="3D4AA320" w14:textId="614215FD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632459</w:t>
            </w:r>
          </w:p>
        </w:tc>
        <w:tc>
          <w:tcPr>
            <w:tcW w:w="1890" w:type="dxa"/>
            <w:noWrap/>
            <w:hideMark/>
          </w:tcPr>
          <w:p w14:paraId="7360CFA6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640B0904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totoxic</w:t>
            </w:r>
          </w:p>
        </w:tc>
      </w:tr>
      <w:tr w:rsidR="00AD606D" w:rsidRPr="00CE5E47" w14:paraId="2458BD3A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96CCF1F" w14:textId="66066047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075" w:type="dxa"/>
            <w:noWrap/>
            <w:hideMark/>
          </w:tcPr>
          <w:p w14:paraId="1B4BF900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im HI, </w:t>
            </w:r>
          </w:p>
          <w:p w14:paraId="3E52BAA5" w14:textId="5AB2E019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088993</w:t>
            </w:r>
          </w:p>
        </w:tc>
        <w:tc>
          <w:tcPr>
            <w:tcW w:w="1890" w:type="dxa"/>
            <w:noWrap/>
            <w:hideMark/>
          </w:tcPr>
          <w:p w14:paraId="06CF1261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5100BCD3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rostate-specific antigen promoter activity</w:t>
            </w:r>
          </w:p>
        </w:tc>
      </w:tr>
      <w:tr w:rsidR="00AD606D" w:rsidRPr="00CE5E47" w14:paraId="50BB0BBB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B6013FD" w14:textId="1F018DF6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075" w:type="dxa"/>
            <w:noWrap/>
            <w:hideMark/>
          </w:tcPr>
          <w:p w14:paraId="1D9BA410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ark JH, </w:t>
            </w:r>
          </w:p>
          <w:p w14:paraId="2FEBBA69" w14:textId="4C9C274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399733</w:t>
            </w:r>
          </w:p>
        </w:tc>
        <w:tc>
          <w:tcPr>
            <w:tcW w:w="1890" w:type="dxa"/>
            <w:noWrap/>
            <w:hideMark/>
          </w:tcPr>
          <w:p w14:paraId="015B1E66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1FA9D0C6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nt5, βcatenin, caspase9 </w:t>
            </w:r>
          </w:p>
        </w:tc>
      </w:tr>
      <w:tr w:rsidR="00AD606D" w:rsidRPr="00CE5E47" w14:paraId="21B5BDF6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2BDD512" w14:textId="06EE2251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075" w:type="dxa"/>
            <w:noWrap/>
            <w:hideMark/>
          </w:tcPr>
          <w:p w14:paraId="3105AC42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in SW, </w:t>
            </w:r>
          </w:p>
          <w:p w14:paraId="37A3E450" w14:textId="694256B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247106</w:t>
            </w:r>
          </w:p>
        </w:tc>
        <w:tc>
          <w:tcPr>
            <w:tcW w:w="1890" w:type="dxa"/>
            <w:noWrap/>
            <w:hideMark/>
          </w:tcPr>
          <w:p w14:paraId="257AA38F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6CE17E43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RAIL, CHOP, DR5, PTEN</w:t>
            </w:r>
          </w:p>
        </w:tc>
      </w:tr>
      <w:tr w:rsidR="00AD606D" w:rsidRPr="00CE5E47" w14:paraId="04DE3744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4455651" w14:textId="407C260E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5" w:type="dxa"/>
            <w:noWrap/>
            <w:hideMark/>
          </w:tcPr>
          <w:p w14:paraId="51A272FB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mami Y, </w:t>
            </w:r>
          </w:p>
          <w:p w14:paraId="030D3400" w14:textId="41AE2A88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521508</w:t>
            </w:r>
          </w:p>
        </w:tc>
        <w:tc>
          <w:tcPr>
            <w:tcW w:w="1890" w:type="dxa"/>
            <w:noWrap/>
            <w:hideMark/>
          </w:tcPr>
          <w:p w14:paraId="2C909DEC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430729DF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2Y(2) Receptor, COX2</w:t>
            </w:r>
          </w:p>
        </w:tc>
      </w:tr>
      <w:tr w:rsidR="00AD606D" w:rsidRPr="00CE5E47" w14:paraId="71719413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BFAEAB7" w14:textId="4D22FDF9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5" w:type="dxa"/>
            <w:noWrap/>
            <w:hideMark/>
          </w:tcPr>
          <w:p w14:paraId="0E32BB52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u YW, </w:t>
            </w:r>
          </w:p>
          <w:p w14:paraId="440B6577" w14:textId="6021DD46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429052</w:t>
            </w:r>
          </w:p>
        </w:tc>
        <w:tc>
          <w:tcPr>
            <w:tcW w:w="1890" w:type="dxa"/>
            <w:noWrap/>
            <w:hideMark/>
          </w:tcPr>
          <w:p w14:paraId="04407128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3741C6BA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nti-inflammatory</w:t>
            </w:r>
          </w:p>
        </w:tc>
      </w:tr>
      <w:tr w:rsidR="00AD606D" w:rsidRPr="00CE5E47" w14:paraId="55D39F6D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D4A9A2F" w14:textId="181C8D48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5" w:type="dxa"/>
            <w:noWrap/>
            <w:hideMark/>
          </w:tcPr>
          <w:p w14:paraId="49ADA694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nmugam MK, </w:t>
            </w:r>
          </w:p>
          <w:p w14:paraId="2209CB87" w14:textId="4B48FA0D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427843</w:t>
            </w:r>
          </w:p>
        </w:tc>
        <w:tc>
          <w:tcPr>
            <w:tcW w:w="1890" w:type="dxa"/>
            <w:noWrap/>
            <w:hideMark/>
          </w:tcPr>
          <w:p w14:paraId="6CD1B456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70" w:type="dxa"/>
            <w:noWrap/>
            <w:hideMark/>
          </w:tcPr>
          <w:p w14:paraId="44002D38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FκB, STAT3, AKT, IKKα/β, TNFα, IL6, cyclin D1, COX2, caspase3</w:t>
            </w:r>
          </w:p>
        </w:tc>
      </w:tr>
      <w:tr w:rsidR="00AD606D" w:rsidRPr="00CE5E47" w14:paraId="02282F3B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297E985" w14:textId="27C7539B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5" w:type="dxa"/>
            <w:noWrap/>
            <w:hideMark/>
          </w:tcPr>
          <w:p w14:paraId="12149E3E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oh SJ, </w:t>
            </w:r>
          </w:p>
          <w:p w14:paraId="08E673C1" w14:textId="25DC5E26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239065</w:t>
            </w:r>
          </w:p>
        </w:tc>
        <w:tc>
          <w:tcPr>
            <w:tcW w:w="1890" w:type="dxa"/>
            <w:noWrap/>
            <w:hideMark/>
          </w:tcPr>
          <w:p w14:paraId="0BF35DD3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12632FA9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3</w:t>
            </w:r>
          </w:p>
        </w:tc>
      </w:tr>
      <w:tr w:rsidR="00AD606D" w:rsidRPr="00CE5E47" w14:paraId="5C572539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AA88CD3" w14:textId="22D5F383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5" w:type="dxa"/>
            <w:noWrap/>
            <w:hideMark/>
          </w:tcPr>
          <w:p w14:paraId="0118B6BF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in SW, </w:t>
            </w:r>
          </w:p>
          <w:p w14:paraId="0F2F62CF" w14:textId="3C075A1C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2178132</w:t>
            </w:r>
          </w:p>
        </w:tc>
        <w:tc>
          <w:tcPr>
            <w:tcW w:w="1890" w:type="dxa"/>
            <w:noWrap/>
            <w:hideMark/>
          </w:tcPr>
          <w:p w14:paraId="27EE55C0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7D5C6337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kt, mTOR, Beclin1</w:t>
            </w:r>
          </w:p>
        </w:tc>
      </w:tr>
      <w:tr w:rsidR="00AD606D" w:rsidRPr="00CE5E47" w14:paraId="4A44B92F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63BD972" w14:textId="14035A24" w:rsidR="00AD606D" w:rsidRPr="00236B3D" w:rsidRDefault="00A341C0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075" w:type="dxa"/>
            <w:noWrap/>
            <w:hideMark/>
          </w:tcPr>
          <w:p w14:paraId="0118D4D7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nmugam MK, </w:t>
            </w:r>
          </w:p>
          <w:p w14:paraId="1111A6CF" w14:textId="2C27774F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480220</w:t>
            </w:r>
          </w:p>
        </w:tc>
        <w:tc>
          <w:tcPr>
            <w:tcW w:w="1890" w:type="dxa"/>
            <w:noWrap/>
            <w:hideMark/>
          </w:tcPr>
          <w:p w14:paraId="1962D1A8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6D39161C" w14:textId="2B633E89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70" w:type="dxa"/>
            <w:noWrap/>
            <w:hideMark/>
          </w:tcPr>
          <w:p w14:paraId="421211E1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XCR4, NFκB</w:t>
            </w:r>
          </w:p>
        </w:tc>
      </w:tr>
      <w:tr w:rsidR="00AD606D" w:rsidRPr="00CE5E47" w14:paraId="5ACA42C1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9810EC0" w14:textId="20183A44" w:rsidR="00AD606D" w:rsidRPr="00236B3D" w:rsidRDefault="00A341C0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075" w:type="dxa"/>
            <w:noWrap/>
            <w:hideMark/>
          </w:tcPr>
          <w:p w14:paraId="02A24582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anmugam MK, </w:t>
            </w:r>
          </w:p>
          <w:p w14:paraId="771FAAF2" w14:textId="30A9F17E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465181</w:t>
            </w:r>
          </w:p>
        </w:tc>
        <w:tc>
          <w:tcPr>
            <w:tcW w:w="1890" w:type="dxa"/>
            <w:noWrap/>
            <w:hideMark/>
          </w:tcPr>
          <w:p w14:paraId="6C476064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14EE05E5" w14:textId="7F11E33C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70" w:type="dxa"/>
            <w:noWrap/>
            <w:hideMark/>
          </w:tcPr>
          <w:p w14:paraId="0A64DEF6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TNFα, NFκB, STAT3</w:t>
            </w:r>
          </w:p>
        </w:tc>
      </w:tr>
      <w:tr w:rsidR="00AD606D" w:rsidRPr="00CE5E47" w14:paraId="012AE940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C6FD995" w14:textId="14DAFB09" w:rsidR="00AD606D" w:rsidRPr="00236B3D" w:rsidRDefault="00A341C0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075" w:type="dxa"/>
            <w:noWrap/>
            <w:hideMark/>
          </w:tcPr>
          <w:p w14:paraId="164D8AD6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ondo M, </w:t>
            </w:r>
          </w:p>
          <w:p w14:paraId="09FAD916" w14:textId="26514194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351105</w:t>
            </w:r>
          </w:p>
        </w:tc>
        <w:tc>
          <w:tcPr>
            <w:tcW w:w="1890" w:type="dxa"/>
            <w:noWrap/>
            <w:hideMark/>
          </w:tcPr>
          <w:p w14:paraId="7766DE0E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4061C0B6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MMP2, MMP9 </w:t>
            </w:r>
          </w:p>
        </w:tc>
      </w:tr>
      <w:tr w:rsidR="00AD606D" w:rsidRPr="00CE5E47" w14:paraId="55A8E87D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642FBA3" w14:textId="74A42009" w:rsidR="00AD606D" w:rsidRPr="00236B3D" w:rsidRDefault="00A341C0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075" w:type="dxa"/>
            <w:noWrap/>
            <w:hideMark/>
          </w:tcPr>
          <w:p w14:paraId="56CA677B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won SH, </w:t>
            </w:r>
          </w:p>
          <w:p w14:paraId="32BC8FAF" w14:textId="37D3E379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943386</w:t>
            </w:r>
          </w:p>
        </w:tc>
        <w:tc>
          <w:tcPr>
            <w:tcW w:w="1890" w:type="dxa"/>
            <w:noWrap/>
            <w:hideMark/>
          </w:tcPr>
          <w:p w14:paraId="06E0E7FF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7D30D6AF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3, Caspase8, Caspase9, Bax, Bcl2</w:t>
            </w:r>
          </w:p>
        </w:tc>
      </w:tr>
      <w:tr w:rsidR="00AD606D" w:rsidRPr="00CE5E47" w14:paraId="062502B2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BEBF96C" w14:textId="307B8F1E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5" w:type="dxa"/>
            <w:noWrap/>
            <w:hideMark/>
          </w:tcPr>
          <w:p w14:paraId="0834D58F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Y, </w:t>
            </w:r>
          </w:p>
          <w:p w14:paraId="36CC814C" w14:textId="2DF0C150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146252</w:t>
            </w:r>
          </w:p>
        </w:tc>
        <w:tc>
          <w:tcPr>
            <w:tcW w:w="1890" w:type="dxa"/>
            <w:noWrap/>
            <w:hideMark/>
          </w:tcPr>
          <w:p w14:paraId="5E890B03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4A785A17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8, Caspase9, Akt, Fas</w:t>
            </w:r>
          </w:p>
        </w:tc>
      </w:tr>
      <w:tr w:rsidR="00AD606D" w:rsidRPr="00CE5E47" w14:paraId="283BAFC2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4E50E13" w14:textId="7BE61CCE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5" w:type="dxa"/>
            <w:noWrap/>
            <w:hideMark/>
          </w:tcPr>
          <w:p w14:paraId="666D1286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YX, </w:t>
            </w:r>
          </w:p>
          <w:p w14:paraId="7259DD92" w14:textId="6DF18AF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052671</w:t>
            </w:r>
          </w:p>
        </w:tc>
        <w:tc>
          <w:tcPr>
            <w:tcW w:w="1890" w:type="dxa"/>
            <w:noWrap/>
            <w:hideMark/>
          </w:tcPr>
          <w:p w14:paraId="7C960EBD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23C06DA9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9, Bcl2</w:t>
            </w:r>
          </w:p>
        </w:tc>
      </w:tr>
      <w:tr w:rsidR="00AD606D" w:rsidRPr="00CE5E47" w14:paraId="2338229F" w14:textId="77777777" w:rsidTr="00B44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4D26445" w14:textId="2B9B6269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5" w:type="dxa"/>
            <w:noWrap/>
            <w:hideMark/>
          </w:tcPr>
          <w:p w14:paraId="3D9CA6D8" w14:textId="77777777" w:rsidR="00B440F4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YX, </w:t>
            </w:r>
          </w:p>
          <w:p w14:paraId="665D66C8" w14:textId="016C94FF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545597</w:t>
            </w:r>
          </w:p>
        </w:tc>
        <w:tc>
          <w:tcPr>
            <w:tcW w:w="1890" w:type="dxa"/>
            <w:noWrap/>
            <w:hideMark/>
          </w:tcPr>
          <w:p w14:paraId="283CFDF2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46E6E6FC" w14:textId="77777777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aspase3, JNK, Bcl2</w:t>
            </w:r>
          </w:p>
        </w:tc>
      </w:tr>
      <w:tr w:rsidR="00AD606D" w:rsidRPr="00CE5E47" w14:paraId="41C63F9B" w14:textId="77777777" w:rsidTr="00B440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B94F5C5" w14:textId="428BA50F" w:rsidR="00AD606D" w:rsidRPr="00236B3D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6B3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0</w:t>
            </w:r>
            <w:r w:rsidR="00A341C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5" w:type="dxa"/>
            <w:noWrap/>
            <w:hideMark/>
          </w:tcPr>
          <w:p w14:paraId="125996B7" w14:textId="77777777" w:rsidR="00B440F4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assi E, </w:t>
            </w:r>
          </w:p>
          <w:p w14:paraId="5CA54F65" w14:textId="3DB98CC1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516089</w:t>
            </w:r>
          </w:p>
        </w:tc>
        <w:tc>
          <w:tcPr>
            <w:tcW w:w="1890" w:type="dxa"/>
            <w:noWrap/>
            <w:hideMark/>
          </w:tcPr>
          <w:p w14:paraId="4CE3C4CF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70" w:type="dxa"/>
            <w:noWrap/>
            <w:hideMark/>
          </w:tcPr>
          <w:p w14:paraId="59022159" w14:textId="77777777" w:rsidR="00AD606D" w:rsidRPr="00CE5E47" w:rsidRDefault="00AD606D" w:rsidP="00AD6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cl2</w:t>
            </w:r>
          </w:p>
        </w:tc>
      </w:tr>
    </w:tbl>
    <w:p w14:paraId="73090828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sectPr w:rsidR="00027EF0" w:rsidSect="00B44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16AF0"/>
    <w:rsid w:val="00022DE9"/>
    <w:rsid w:val="00027EF0"/>
    <w:rsid w:val="00035DD7"/>
    <w:rsid w:val="000549B9"/>
    <w:rsid w:val="0006340E"/>
    <w:rsid w:val="001039A4"/>
    <w:rsid w:val="00106B61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A28B0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4F3135"/>
    <w:rsid w:val="005223F1"/>
    <w:rsid w:val="0054126D"/>
    <w:rsid w:val="00546683"/>
    <w:rsid w:val="00547081"/>
    <w:rsid w:val="005511C0"/>
    <w:rsid w:val="00565F35"/>
    <w:rsid w:val="00572607"/>
    <w:rsid w:val="00574C79"/>
    <w:rsid w:val="00596E62"/>
    <w:rsid w:val="005A1BA1"/>
    <w:rsid w:val="005B1DFC"/>
    <w:rsid w:val="005D7CC3"/>
    <w:rsid w:val="00627A20"/>
    <w:rsid w:val="006877F3"/>
    <w:rsid w:val="006B1A93"/>
    <w:rsid w:val="006B3077"/>
    <w:rsid w:val="006C086F"/>
    <w:rsid w:val="006C5953"/>
    <w:rsid w:val="006D2DB4"/>
    <w:rsid w:val="006E33D8"/>
    <w:rsid w:val="00720F31"/>
    <w:rsid w:val="00730CAD"/>
    <w:rsid w:val="00746374"/>
    <w:rsid w:val="00773422"/>
    <w:rsid w:val="00785F56"/>
    <w:rsid w:val="007934D9"/>
    <w:rsid w:val="00797C50"/>
    <w:rsid w:val="007C6EBE"/>
    <w:rsid w:val="007D6901"/>
    <w:rsid w:val="007F4153"/>
    <w:rsid w:val="00831C57"/>
    <w:rsid w:val="0089154A"/>
    <w:rsid w:val="008A2669"/>
    <w:rsid w:val="008C346E"/>
    <w:rsid w:val="00935EF8"/>
    <w:rsid w:val="00953213"/>
    <w:rsid w:val="009658EF"/>
    <w:rsid w:val="009B6F0E"/>
    <w:rsid w:val="009C40CF"/>
    <w:rsid w:val="00A04F47"/>
    <w:rsid w:val="00A25FF5"/>
    <w:rsid w:val="00A341C0"/>
    <w:rsid w:val="00A903CD"/>
    <w:rsid w:val="00AA452B"/>
    <w:rsid w:val="00AD5760"/>
    <w:rsid w:val="00AD606D"/>
    <w:rsid w:val="00B00796"/>
    <w:rsid w:val="00B02E83"/>
    <w:rsid w:val="00B440F4"/>
    <w:rsid w:val="00B53675"/>
    <w:rsid w:val="00BD1C80"/>
    <w:rsid w:val="00C07448"/>
    <w:rsid w:val="00C20904"/>
    <w:rsid w:val="00C3226D"/>
    <w:rsid w:val="00C67A01"/>
    <w:rsid w:val="00CE5E47"/>
    <w:rsid w:val="00CF495C"/>
    <w:rsid w:val="00D16A48"/>
    <w:rsid w:val="00D2579D"/>
    <w:rsid w:val="00D43E5B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22971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Besasie</cp:lastModifiedBy>
  <cp:revision>9</cp:revision>
  <cp:lastPrinted>2020-08-17T19:40:00Z</cp:lastPrinted>
  <dcterms:created xsi:type="dcterms:W3CDTF">2021-03-12T00:43:00Z</dcterms:created>
  <dcterms:modified xsi:type="dcterms:W3CDTF">2023-06-02T19:39:00Z</dcterms:modified>
</cp:coreProperties>
</file>